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70C21" w14:textId="44FA8E8D" w:rsidR="008B495C" w:rsidRPr="00CE05B5" w:rsidRDefault="002F199F" w:rsidP="00675E35">
      <w:pPr>
        <w:pStyle w:val="Title"/>
        <w:spacing w:line="480" w:lineRule="auto"/>
        <w:rPr>
          <w:b/>
          <w:bCs/>
          <w:color w:val="000000" w:themeColor="text1"/>
          <w:sz w:val="24"/>
          <w:szCs w:val="24"/>
          <w:lang w:val="en-US"/>
        </w:rPr>
      </w:pPr>
      <w:r w:rsidRPr="00CE05B5">
        <w:rPr>
          <w:b/>
          <w:bCs/>
          <w:color w:val="000000" w:themeColor="text1"/>
          <w:sz w:val="24"/>
          <w:szCs w:val="24"/>
          <w:lang w:val="en-US"/>
        </w:rPr>
        <w:t>Supplemental methods</w:t>
      </w:r>
      <w:r w:rsidR="00675E35">
        <w:rPr>
          <w:b/>
          <w:bCs/>
          <w:color w:val="000000" w:themeColor="text1"/>
          <w:sz w:val="24"/>
          <w:szCs w:val="24"/>
          <w:lang w:val="en-US"/>
        </w:rPr>
        <w:t>: outcome ascertainment</w:t>
      </w:r>
    </w:p>
    <w:p w14:paraId="1D2F9CB8" w14:textId="4976F3F8" w:rsidR="00CE05B5" w:rsidRDefault="002F199F" w:rsidP="00675E35">
      <w:pPr>
        <w:pStyle w:val="Heading2"/>
        <w:numPr>
          <w:ilvl w:val="0"/>
          <w:numId w:val="1"/>
        </w:numPr>
        <w:spacing w:line="480" w:lineRule="auto"/>
        <w:rPr>
          <w:color w:val="000000" w:themeColor="text1"/>
          <w:sz w:val="22"/>
          <w:szCs w:val="22"/>
          <w:lang w:val="en-US"/>
        </w:rPr>
      </w:pPr>
      <w:r w:rsidRPr="00CE05B5">
        <w:rPr>
          <w:color w:val="000000" w:themeColor="text1"/>
          <w:sz w:val="22"/>
          <w:szCs w:val="22"/>
          <w:lang w:val="en-US"/>
        </w:rPr>
        <w:t>Gastrointestinal tract infection</w:t>
      </w:r>
      <w:r w:rsidR="00686DC3">
        <w:rPr>
          <w:color w:val="000000" w:themeColor="text1"/>
          <w:sz w:val="22"/>
          <w:szCs w:val="22"/>
          <w:lang w:val="en-US"/>
        </w:rPr>
        <w:t xml:space="preserve"> (GTI)</w:t>
      </w:r>
    </w:p>
    <w:p w14:paraId="6837340A" w14:textId="60E34E6D" w:rsidR="000C6DD3" w:rsidRPr="00675E35" w:rsidRDefault="00F2261E" w:rsidP="00675E35">
      <w:pPr>
        <w:spacing w:line="480" w:lineRule="auto"/>
        <w:rPr>
          <w:rFonts w:cstheme="minorHAnsi"/>
          <w:lang w:val="en-US"/>
        </w:rPr>
      </w:pPr>
      <w:r w:rsidRPr="00675E35">
        <w:rPr>
          <w:rFonts w:cstheme="minorHAnsi"/>
          <w:color w:val="000000" w:themeColor="text1"/>
          <w:lang w:val="en-GB"/>
        </w:rPr>
        <w:t xml:space="preserve">GTI was ascertained in part through a published algorithm: either (1) a definite diagnosis code, (2) the combination of codes of a GTI symptom and a GTI pathogen within 28 days was recorded as GTI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wl0G0Eyk","properties":{"formattedCitation":"\\super 1\\nosupersub{}","plainCitation":"1","noteIndex":0},"citationItems":[{"id":433,"uris":["http://zotero.org/users/7499263/items/MJJELK8H"],"uri":["http://zotero.org/users/7499263/items/MJJELK8H"],"itemData":{"id":433,"type":"article-journal","abstract":"Background\nThe relative risk of acute kidney injury (AKI) following different infections, and whether angiotensin-converting enzyme inhibitors (ACEIs)/angiotensin receptor blockers (ARBs) modify the risk, is unclear. We aimed to determine the risks of hospital admission with AKI following infections (urinary tract infection [UTI], lower respiratory tract infection [LRTI], and gastroenteritis) among users of antihypertensive drugs.\n\nMethods\nWe used UK electronic health records from practices contributing to the Clinical Practice Research Datalink linked to the Hospital Episode Statistics database. We identified adults initiating ACEIs/ARBs or alternative antihypertensive therapy (β-blockers, calcium channel blockers, or thiazide diuretics) between April 1997 and March 2014 with at least 1 year of primary care registration prior to first prescription, who had a hospital admission for AKI, and who had a primary care record for incident UTI, LRTI, or gastroenteritis. We used a self-controlled case series design to calculate age-adjusted incidence rate ratios (IRRs) for AKI during risk periods following acute infection relative to noninfected periods (baseline).\n\nResults\nWe identified 10,219 eligible new users of ACEIs/ARBs or other antihypertensives with an AKI record. Among these, 2,012 had at least one record for a UTI during follow-up, 2,831 had a record for LRTI, and 651 had a record for gastroenteritis. AKI risk was higher following infection than in baseline noninfectious periods. The rate ratio was highest following gastroenteritis: for the period 1–7 days postinfection, the IRR for AKI following gastroenteritis was 43.4 (95% CI=34.0–55.5), compared with 6.0 following LRTI (95% CI=5.0–7.3), and 9.3 following UTI (95% CI=7.8–11.2). Increased risks were similar for different antihypertensives.\n\nConclusion\nAcute infections are associated with substantially increased transient AKI risk among antihypertensive users, with the highest risk after gastroenteritis. The increase in relative risk is not greater among users of ACEIs/ARBs compared with users of other antihypertensives.","container-title":"Clinical Epidemiology","DOI":"10.2147/CLEP.S146757","ISSN":"1179-1349","journalAbbreviation":"Clin Epidemiol","note":"PMID: 29430198\nPMCID: PMC5796801","page":"187-202","source":"PubMed Central","title":"Acute kidney injury and infections in patients taking antihypertensive drugs: a self-controlled case series analysis","title-short":"Acute kidney injury and infections in patients taking antihypertensive drugs","volume":"10","author":[{"family":"Mansfield","given":"Kathryn E"},{"family":"Douglas","given":"Ian J"},{"family":"Nitsch","given":"Dorothea"},{"family":"Thomas","given":"Sara L"},{"family":"Smeeth","given":"Liam"},{"family":"Tomlinson","given":"Laurie A"}],"issued":{"date-parts":[["2018",1,30]]}}}],"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1</w:t>
      </w:r>
      <w:r w:rsidRPr="00675E35">
        <w:rPr>
          <w:rFonts w:cstheme="minorHAnsi"/>
          <w:color w:val="000000" w:themeColor="text1"/>
          <w:lang w:val="en-GB"/>
        </w:rPr>
        <w:fldChar w:fldCharType="end"/>
      </w:r>
      <w:r w:rsidRPr="00675E35">
        <w:rPr>
          <w:rFonts w:cstheme="minorHAnsi"/>
          <w:color w:val="000000" w:themeColor="text1"/>
          <w:lang w:val="en-GB"/>
        </w:rPr>
        <w:t xml:space="preserve">, or, an addition to the algorithm, (3) a code of a GTI symptom and an antimicrobial prescription on the same day. If a GTI symptom was recorded up to 28 days prior to a definite diagnosis, the event date of the symptom was taken as the event date of the definite GTI code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cUqP6C71","properties":{"formattedCitation":"\\super 1\\nosupersub{}","plainCitation":"1","noteIndex":0},"citationItems":[{"id":433,"uris":["http://zotero.org/users/7499263/items/MJJELK8H"],"uri":["http://zotero.org/users/7499263/items/MJJELK8H"],"itemData":{"id":433,"type":"article-journal","abstract":"Background\nThe relative risk of acute kidney injury (AKI) following different infections, and whether angiotensin-converting enzyme inhibitors (ACEIs)/angiotensin receptor blockers (ARBs) modify the risk, is unclear. We aimed to determine the risks of hospital admission with AKI following infections (urinary tract infection [UTI], lower respiratory tract infection [LRTI], and gastroenteritis) among users of antihypertensive drugs.\n\nMethods\nWe used UK electronic health records from practices contributing to the Clinical Practice Research Datalink linked to the Hospital Episode Statistics database. We identified adults initiating ACEIs/ARBs or alternative antihypertensive therapy (β-blockers, calcium channel blockers, or thiazide diuretics) between April 1997 and March 2014 with at least 1 year of primary care registration prior to first prescription, who had a hospital admission for AKI, and who had a primary care record for incident UTI, LRTI, or gastroenteritis. We used a self-controlled case series design to calculate age-adjusted incidence rate ratios (IRRs) for AKI during risk periods following acute infection relative to noninfected periods (baseline).\n\nResults\nWe identified 10,219 eligible new users of ACEIs/ARBs or other antihypertensives with an AKI record. Among these, 2,012 had at least one record for a UTI during follow-up, 2,831 had a record for LRTI, and 651 had a record for gastroenteritis. AKI risk was higher following infection than in baseline noninfectious periods. The rate ratio was highest following gastroenteritis: for the period 1–7 days postinfection, the IRR for AKI following gastroenteritis was 43.4 (95% CI=34.0–55.5), compared with 6.0 following LRTI (95% CI=5.0–7.3), and 9.3 following UTI (95% CI=7.8–11.2). Increased risks were similar for different antihypertensives.\n\nConclusion\nAcute infections are associated with substantially increased transient AKI risk among antihypertensive users, with the highest risk after gastroenteritis. The increase in relative risk is not greater among users of ACEIs/ARBs compared with users of other antihypertensives.","container-title":"Clinical Epidemiology","DOI":"10.2147/CLEP.S146757","ISSN":"1179-1349","journalAbbreviation":"Clin Epidemiol","note":"PMID: 29430198\nPMCID: PMC5796801","page":"187-202","source":"PubMed Central","title":"Acute kidney injury and infections in patients taking antihypertensive drugs: a self-controlled case series analysis","title-short":"Acute kidney injury and infections in patients taking antihypertensive drugs","volume":"10","author":[{"family":"Mansfield","given":"Kathryn E"},{"family":"Douglas","given":"Ian J"},{"family":"Nitsch","given":"Dorothea"},{"family":"Thomas","given":"Sara L"},{"family":"Smeeth","given":"Liam"},{"family":"Tomlinson","given":"Laurie A"}],"issued":{"date-parts":[["2018",1,30]]}}}],"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1</w:t>
      </w:r>
      <w:r w:rsidRPr="00675E35">
        <w:rPr>
          <w:rFonts w:cstheme="minorHAnsi"/>
          <w:color w:val="000000" w:themeColor="text1"/>
          <w:lang w:val="en-GB"/>
        </w:rPr>
        <w:fldChar w:fldCharType="end"/>
      </w:r>
      <w:r w:rsidRPr="00675E35">
        <w:rPr>
          <w:rFonts w:cstheme="minorHAnsi"/>
          <w:color w:val="000000" w:themeColor="text1"/>
          <w:lang w:val="en-GB"/>
        </w:rPr>
        <w:t xml:space="preserve">. The medical code list was based on two published lists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xjzmA3ll","properties":{"formattedCitation":"\\super 1,2\\nosupersub{}","plainCitation":"1,2","noteIndex":0},"citationItems":[{"id":433,"uris":["http://zotero.org/users/7499263/items/MJJELK8H"],"uri":["http://zotero.org/users/7499263/items/MJJELK8H"],"itemData":{"id":433,"type":"article-journal","abstract":"Background\nThe relative risk of acute kidney injury (AKI) following different infections, and whether angiotensin-converting enzyme inhibitors (ACEIs)/angiotensin receptor blockers (ARBs) modify the risk, is unclear. We aimed to determine the risks of hospital admission with AKI following infections (urinary tract infection [UTI], lower respiratory tract infection [LRTI], and gastroenteritis) among users of antihypertensive drugs.\n\nMethods\nWe used UK electronic health records from practices contributing to the Clinical Practice Research Datalink linked to the Hospital Episode Statistics database. We identified adults initiating ACEIs/ARBs or alternative antihypertensive therapy (β-blockers, calcium channel blockers, or thiazide diuretics) between April 1997 and March 2014 with at least 1 year of primary care registration prior to first prescription, who had a hospital admission for AKI, and who had a primary care record for incident UTI, LRTI, or gastroenteritis. We used a self-controlled case series design to calculate age-adjusted incidence rate ratios (IRRs) for AKI during risk periods following acute infection relative to noninfected periods (baseline).\n\nResults\nWe identified 10,219 eligible new users of ACEIs/ARBs or other antihypertensives with an AKI record. Among these, 2,012 had at least one record for a UTI during follow-up, 2,831 had a record for LRTI, and 651 had a record for gastroenteritis. AKI risk was higher following infection than in baseline noninfectious periods. The rate ratio was highest following gastroenteritis: for the period 1–7 days postinfection, the IRR for AKI following gastroenteritis was 43.4 (95% CI=34.0–55.5), compared with 6.0 following LRTI (95% CI=5.0–7.3), and 9.3 following UTI (95% CI=7.8–11.2). Increased risks were similar for different antihypertensives.\n\nConclusion\nAcute infections are associated with substantially increased transient AKI risk among antihypertensive users, with the highest risk after gastroenteritis. The increase in relative risk is not greater among users of ACEIs/ARBs compared with users of other antihypertensives.","container-title":"Clinical Epidemiology","DOI":"10.2147/CLEP.S146757","ISSN":"1179-1349","journalAbbreviation":"Clin Epidemiol","note":"PMID: 29430198\nPMCID: PMC5796801","page":"187-202","source":"PubMed Central","title":"Acute kidney injury and infections in patients taking antihypertensive drugs: a self-controlled case series analysis","title-short":"Acute kidney injury and infections in patients taking antihypertensive drugs","volume":"10","author":[{"family":"Mansfield","given":"Kathryn E"},{"family":"Douglas","given":"Ian J"},{"family":"Nitsch","given":"Dorothea"},{"family":"Thomas","given":"Sara L"},{"family":"Smeeth","given":"Liam"},{"family":"Tomlinson","given":"Laurie A"}],"issued":{"date-parts":[["2018",1,30]]}}},{"id":262,"uris":["http://zotero.org/users/7499263/items/RQMHP2I2"],"uri":["http://zotero.org/users/7499263/items/RQMHP2I2"],"itemData":{"id":262,"type":"article-journal","abstract":"This study demonstrates that routinely collected primary care and hospitalization datasets such as the UK Clinical Practice Research Datalink are useful resourc","container-title":"The Journal of Infectious Diseases","DOI":"10.1093/infdis/jix410","ISSN":"0022-1899","issue":"8","journalAbbreviation":"J Infect Dis","language":"en","page":"957-965","source":"academic.oup.com","title":"Estimating the Burden of Medically Attended Norovirus Gastroenteritis: Modeling Linked Primary Care and Hospitalization Datasets","title-short":"Estimating the Burden of Medically Attended Norovirus Gastroenteritis","volume":"216","author":[{"family":"Verstraeten","given":"Thomas"},{"family":"Cattaert","given":"Tom"},{"family":"Harris","given":"John"},{"family":"Lopman","given":"Ben"},{"family":"Tam","given":"Clarence C."},{"family":"Ferreira","given":"Germano"}],"issued":{"date-parts":[["2017",11,15]]}}}],"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1,2</w:t>
      </w:r>
      <w:r w:rsidRPr="00675E35">
        <w:rPr>
          <w:rFonts w:cstheme="minorHAnsi"/>
          <w:color w:val="000000" w:themeColor="text1"/>
          <w:lang w:val="en-GB"/>
        </w:rPr>
        <w:fldChar w:fldCharType="end"/>
      </w:r>
      <w:r w:rsidRPr="00675E35">
        <w:rPr>
          <w:rFonts w:cstheme="minorHAnsi"/>
          <w:color w:val="000000" w:themeColor="text1"/>
          <w:lang w:val="en-GB"/>
        </w:rPr>
        <w:t>, of which management-related codes were omitted. The product code list comprised the antimicrobial products listed in the NICE Summary of antimicrobial prescribing guidance</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GusmEO7p","properties":{"formattedCitation":"\\super 3\\nosupersub{}","plainCitation":"3","noteIndex":0},"citationItems":[{"id":69,"uris":["http://zotero.org/users/7499263/items/N2D23PNW"],"uri":["http://zotero.org/users/7499263/items/N2D23PNW"],"itemData":{"id":69,"type":"webpage","abstract":"Evidence-based antimicrobial prescribing guidance for primary and secondary care with a focus on bacterial infection and antibiotic use.","container-title":"NICE","genre":"CorporatePage","language":"eng","note":"source: www.nice.org.uk\npublisher: NICE","title":"Antimicrobial prescribing guidelines | NICE guidance | Our programmes | What we do | About","URL":"https://www.nice.org.uk/about/what-we-do/our-programmes/nice-guidance/antimicrobial-prescribing-guidelines","accessed":{"date-parts":[["2020",3,31]]}}}],"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3</w:t>
      </w:r>
      <w:r w:rsidRPr="00675E35">
        <w:rPr>
          <w:rFonts w:cstheme="minorHAnsi"/>
          <w:color w:val="000000" w:themeColor="text1"/>
          <w:lang w:val="en-GB"/>
        </w:rPr>
        <w:fldChar w:fldCharType="end"/>
      </w:r>
      <w:r w:rsidRPr="00675E35">
        <w:rPr>
          <w:rFonts w:cstheme="minorHAnsi"/>
          <w:color w:val="000000" w:themeColor="text1"/>
          <w:lang w:val="en-GB"/>
        </w:rPr>
        <w:t xml:space="preserve"> for common GTIs.</w:t>
      </w:r>
    </w:p>
    <w:p w14:paraId="16F4B5AA" w14:textId="2F887706" w:rsidR="002F199F" w:rsidRDefault="002F199F" w:rsidP="00675E35">
      <w:pPr>
        <w:pStyle w:val="Heading2"/>
        <w:numPr>
          <w:ilvl w:val="0"/>
          <w:numId w:val="1"/>
        </w:numPr>
        <w:spacing w:line="480" w:lineRule="auto"/>
        <w:rPr>
          <w:color w:val="000000" w:themeColor="text1"/>
          <w:sz w:val="22"/>
          <w:szCs w:val="22"/>
          <w:lang w:val="en-US"/>
        </w:rPr>
      </w:pPr>
      <w:r w:rsidRPr="00CE05B5">
        <w:rPr>
          <w:color w:val="000000" w:themeColor="text1"/>
          <w:sz w:val="22"/>
          <w:szCs w:val="22"/>
          <w:lang w:val="en-US"/>
        </w:rPr>
        <w:t>Respiratory tract infection</w:t>
      </w:r>
      <w:r w:rsidR="004B75C8">
        <w:rPr>
          <w:color w:val="000000" w:themeColor="text1"/>
          <w:sz w:val="22"/>
          <w:szCs w:val="22"/>
          <w:lang w:val="en-US"/>
        </w:rPr>
        <w:t xml:space="preserve"> (RTI)</w:t>
      </w:r>
    </w:p>
    <w:p w14:paraId="4F788180" w14:textId="22DA771B" w:rsidR="00C42228" w:rsidRPr="00675E35" w:rsidRDefault="00C42228" w:rsidP="00675E35">
      <w:pPr>
        <w:spacing w:line="480" w:lineRule="auto"/>
        <w:rPr>
          <w:rFonts w:cstheme="minorHAnsi"/>
          <w:color w:val="000000" w:themeColor="text1"/>
          <w:lang w:val="en-GB"/>
        </w:rPr>
      </w:pPr>
      <w:r w:rsidRPr="00675E35">
        <w:rPr>
          <w:rFonts w:cstheme="minorHAnsi"/>
          <w:color w:val="000000" w:themeColor="text1"/>
          <w:lang w:val="en-GB"/>
        </w:rPr>
        <w:t xml:space="preserve">RTI was ascertained through (1) a definite diagnosis code for RTI or (2) a code for a RTI symptom with an antimicrobial prescription or diagnosis code for acute otitis media on the same day. The antimicrobial products considered for RTI were those listed as such in the NICE Summary of antimicrobial prescribing guidance. The main interest in RTI for this study was in lower RTI and upper RTI except for otitis. Otitis externa was included as a SSTI in this study, and the products indicated for otitis externa were not considered for ascertainment of RTI. The medical code list was based on a published code list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HhY3hfhL","properties":{"formattedCitation":"\\super 4\\nosupersub{}","plainCitation":"4","noteIndex":0},"citationItems":[{"id":263,"uris":["http://zotero.org/users/7499263/items/I3VNEXFP"],"uri":["http://zotero.org/users/7499263/items/I3VNEXFP"],"itemData":{"id":263,"type":"article-journal","abstract":"AbstractObjectives.  To examine variations across general practices and factors associated with antibiotic prescribing for common infections in UK primary care","container-title":"Journal of Antimicrobial Chemotherapy","DOI":"10.1093/jac/dkz163","ISSN":"0305-7453","issue":"8","journalAbbreviation":"J Antimicrob Chemother","language":"en","page":"2440-2450","source":"academic.oup.com","title":"Antibiotic prescribing for common infections in UK general practice: variability and drivers","title-short":"Antibiotic prescribing for common infections in UK general practice","volume":"74","author":[{"family":"Palin","given":"Victoria"},{"family":"Mölter","given":"Anna"},{"family":"Belmonte","given":"Miguel"},{"family":"Ashcroft","given":"Darren M."},{"family":"White","given":"Andrew"},{"family":"Welfare","given":"William"},{"family":"Staa","given":"Tjeerd","non-dropping-particle":"van"}],"issued":{"date-parts":[["2019",8,1]]}}}],"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4</w:t>
      </w:r>
      <w:r w:rsidRPr="00675E35">
        <w:rPr>
          <w:rFonts w:cstheme="minorHAnsi"/>
          <w:color w:val="000000" w:themeColor="text1"/>
          <w:lang w:val="en-GB"/>
        </w:rPr>
        <w:fldChar w:fldCharType="end"/>
      </w:r>
      <w:r w:rsidRPr="00675E35">
        <w:rPr>
          <w:rFonts w:cstheme="minorHAnsi"/>
          <w:color w:val="000000" w:themeColor="text1"/>
          <w:lang w:val="en-GB"/>
        </w:rPr>
        <w:t>.</w:t>
      </w:r>
    </w:p>
    <w:p w14:paraId="101D0597" w14:textId="7E89D9DF" w:rsidR="002F199F" w:rsidRDefault="002F199F" w:rsidP="00675E35">
      <w:pPr>
        <w:pStyle w:val="Heading2"/>
        <w:numPr>
          <w:ilvl w:val="0"/>
          <w:numId w:val="1"/>
        </w:numPr>
        <w:spacing w:line="480" w:lineRule="auto"/>
        <w:rPr>
          <w:color w:val="000000" w:themeColor="text1"/>
          <w:sz w:val="22"/>
          <w:szCs w:val="22"/>
          <w:lang w:val="en-US"/>
        </w:rPr>
      </w:pPr>
      <w:r w:rsidRPr="00CE05B5">
        <w:rPr>
          <w:color w:val="000000" w:themeColor="text1"/>
          <w:sz w:val="22"/>
          <w:szCs w:val="22"/>
          <w:lang w:val="en-US"/>
        </w:rPr>
        <w:lastRenderedPageBreak/>
        <w:t>Sepsis</w:t>
      </w:r>
    </w:p>
    <w:p w14:paraId="09782DDC" w14:textId="00D0F6C9" w:rsidR="007B3454" w:rsidRPr="00675E35" w:rsidRDefault="007B3454" w:rsidP="00675E35">
      <w:pPr>
        <w:spacing w:line="480" w:lineRule="auto"/>
        <w:rPr>
          <w:rFonts w:cstheme="minorHAnsi"/>
          <w:color w:val="000000" w:themeColor="text1"/>
          <w:lang w:val="en-GB"/>
        </w:rPr>
      </w:pPr>
      <w:r w:rsidRPr="00675E35">
        <w:rPr>
          <w:rFonts w:cstheme="minorHAnsi"/>
          <w:color w:val="000000" w:themeColor="text1"/>
          <w:lang w:val="en-GB"/>
        </w:rPr>
        <w:t xml:space="preserve">Sepsis was ascertained through records of diagnosis codes for sepsis or septicaemia. Codes with and without mention of a specific pathogen were included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lckmSAl9","properties":{"formattedCitation":"\\super 5\\nosupersub{}","plainCitation":"5","noteIndex":0},"citationItems":[{"id":431,"uris":["http://zotero.org/users/7499263/items/R53FDVBF"],"uri":["http://zotero.org/users/7499263/items/R53FDVBF"],"itemData":{"id":431,"type":"article-journal","abstract":"Objective To evaluate the association between antibiotic treatment for urinary tract infection (UTI) and severe adverse outcomes in elderly patients in primary care.\nDesign Retrospective population based cohort study.\nSetting Clinical Practice Research Datalink (2007-15) primary care records linked to hospital episode statistics and death records in England.\nParticipants 157 264 adults aged 65 years or older presenting to a general practitioner with at least one diagnosis of suspected or confirmed lower UTI from November 2007 to May 2015.\nMain outcome measures Bloodstream infection, hospital admission, and all cause mortality within 60 days after the index UTI diagnosis.\nResults Among 312 896 UTI episodes (157 264 unique patients), 7.2% (n=22 534) did not have a record of antibiotics being prescribed and 6.2% (n=19 292) showed a delay in antibiotic prescribing. 1539 episodes of bloodstream infection (0.5%) were recorded within 60 days after the initial UTI. The rate of bloodstream infection was significantly higher among those patients not prescribed an antibiotic (2.9%; n=647) and those recorded as revisiting the general practitioner within seven days of the initial consultation for an antibiotic prescription compared with those given a prescription for an antibiotic at the initial consultation (2.2% v 0.2%; P=0.001). After adjustment for covariates, patients were significantly more likely to experience a bloodstream infection in the deferred antibiotics group (adjusted odds ratio 7.12, 95% confidence interval 6.22 to 8.14) and no antibiotics group (8.08, 7.12 to 9.16) compared with the immediate antibiotics group. The number needed to harm (NNH) for occurrence of bloodstream infection was lower (greater risk) for the no antibiotics group (NNH=37) than for the deferred antibiotics group (NNH=51) compared with the immediate antibiotics group. The rate of hospital admissions was about double among cases with no antibiotics (27.0%) and deferred antibiotics (26.8%) compared with those prescribed immediate antibiotics (14.8%; P=0.001). The risk of all cause mortality was significantly higher with deferred antibiotics and no antibiotics than with immediate antibiotics at any time during the 60 days follow-up (adjusted hazard ratio 1.16, 95% confidence interval 1.06 to 1.27 and 2.18, 2.04 to 2.33, respectively). Men older than 85 years were particularly at risk for both bloodstream infection and 60 day all cause mortality.\nConclusions In elderly patients with a diagnosis of UTI in primary care, no antibiotics and deferred antibiotics were associated with a significant increase in bloodstream infection and all cause mortality compared with immediate antibiotics. In the context of an increase of Escherichia coli bloodstream infections in England, early initiation of recommended first line antibiotics for UTI in the older population is advocated.","container-title":"BMJ","DOI":"10.1136/bmj.l525","ISSN":"0959-8138, 1756-1833","journalAbbreviation":"BMJ","language":"en","note":"PMID: 30814048","page":"l525","source":"www.bmj.com","title":"Antibiotic management of urinary tract infection in elderly patients in primary care and its association with bloodstream infections and all cause mortality: population based cohort study","title-short":"Antibiotic management of urinary tract infection in elderly patients in primary care and its association with bloodstream infections and all cause mortality","volume":"364","author":[{"family":"Gharbi","given":"Myriam"},{"family":"Drysdale","given":"Joseph H."},{"family":"Lishman","given":"Hannah"},{"family":"Goudie","given":"Rosalind"},{"family":"Molokhia","given":"Mariam"},{"family":"Johnson","given":"Alan P."},{"family":"Holmes","given":"Alison H."},{"family":"Aylin","given":"Paul"}],"issued":{"date-parts":[["2019",2,27]]}}}],"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rPr>
        <w:t>5</w:t>
      </w:r>
      <w:r w:rsidRPr="00675E35">
        <w:rPr>
          <w:rFonts w:cstheme="minorHAnsi"/>
          <w:color w:val="000000" w:themeColor="text1"/>
          <w:lang w:val="en-GB"/>
        </w:rPr>
        <w:fldChar w:fldCharType="end"/>
      </w:r>
      <w:r w:rsidRPr="00675E35">
        <w:rPr>
          <w:rFonts w:cstheme="minorHAnsi"/>
          <w:color w:val="000000" w:themeColor="text1"/>
          <w:lang w:val="en-GB"/>
        </w:rPr>
        <w:t>.</w:t>
      </w:r>
    </w:p>
    <w:p w14:paraId="2B1B6850" w14:textId="3B374249" w:rsidR="002F199F" w:rsidRDefault="002F199F" w:rsidP="00675E35">
      <w:pPr>
        <w:pStyle w:val="Heading2"/>
        <w:numPr>
          <w:ilvl w:val="0"/>
          <w:numId w:val="1"/>
        </w:numPr>
        <w:spacing w:line="480" w:lineRule="auto"/>
        <w:rPr>
          <w:color w:val="000000" w:themeColor="text1"/>
          <w:sz w:val="22"/>
          <w:szCs w:val="22"/>
          <w:lang w:val="en-US"/>
        </w:rPr>
      </w:pPr>
      <w:r w:rsidRPr="00CE05B5">
        <w:rPr>
          <w:color w:val="000000" w:themeColor="text1"/>
          <w:sz w:val="22"/>
          <w:szCs w:val="22"/>
          <w:lang w:val="en-US"/>
        </w:rPr>
        <w:t>Skin and subcutaneous tissue infection</w:t>
      </w:r>
      <w:r w:rsidR="004B75C8">
        <w:rPr>
          <w:color w:val="000000" w:themeColor="text1"/>
          <w:sz w:val="22"/>
          <w:szCs w:val="22"/>
          <w:lang w:val="en-US"/>
        </w:rPr>
        <w:t xml:space="preserve"> (SSTI)</w:t>
      </w:r>
    </w:p>
    <w:p w14:paraId="113DC7AD" w14:textId="52F63887" w:rsidR="00CB2C6C" w:rsidRPr="00675E35" w:rsidRDefault="00CB2C6C" w:rsidP="00675E35">
      <w:pPr>
        <w:spacing w:line="480" w:lineRule="auto"/>
        <w:rPr>
          <w:rFonts w:cstheme="minorHAnsi"/>
          <w:color w:val="000000" w:themeColor="text1"/>
          <w:lang w:val="en-GB"/>
        </w:rPr>
      </w:pPr>
      <w:r w:rsidRPr="00675E35">
        <w:rPr>
          <w:rFonts w:cstheme="minorHAnsi"/>
          <w:color w:val="000000" w:themeColor="text1"/>
          <w:lang w:val="en-GB"/>
        </w:rPr>
        <w:t>SSTI was ascertained through (1) a definite diagnosis code for SSTI or (2) a code for a SSTI symptom with an antimicrobial prescription on the same day. This algorithm was made based on a code list from a study</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rl7w3uR4","properties":{"formattedCitation":"\\super 6\\nosupersub{}","plainCitation":"6","noteIndex":0},"citationItems":[{"id":430,"uris":["http://zotero.org/users/7499263/items/QXUK3SHM"],"uri":["http://zotero.org/users/7499263/items/QXUK3SHM"],"itemData":{"id":430,"type":"article-journal","abstract":"AbstractObjectives.  The volume of prescribed antibiotics is associated with antimicrobial resistance and, unlike most other antibiotic classes, flucloxacillin","container-title":"Journal of Antimicrobial Chemotherapy","DOI":"10.1093/jac/dkw084","ISSN":"0305-7453","issue":"7","journalAbbreviation":"J Antimicrob Chemother","language":"en","page":"2037-2046","source":"academic.oup.com","title":"Understanding flucloxacillin prescribing trends and treatment non-response in UK primary care: a Clinical Practice Research Datalink (CPRD) study","title-short":"Understanding flucloxacillin prescribing trends and treatment non-response in UK primary care","volume":"71","author":[{"family":"Francis","given":"Nick A."},{"family":"Hood","given":"Kerenza"},{"family":"Lyons","given":"Ronan"},{"family":"Butler","given":"Christopher C."}],"issued":{"date-parts":[["2016",7,1]]}}}],"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6</w:t>
      </w:r>
      <w:r w:rsidRPr="00675E35">
        <w:rPr>
          <w:rFonts w:cstheme="minorHAnsi"/>
          <w:color w:val="000000" w:themeColor="text1"/>
          <w:lang w:val="en-GB"/>
        </w:rPr>
        <w:fldChar w:fldCharType="end"/>
      </w:r>
      <w:r w:rsidRPr="00675E35">
        <w:rPr>
          <w:rFonts w:cstheme="minorHAnsi"/>
          <w:color w:val="000000" w:themeColor="text1"/>
          <w:lang w:val="en-GB"/>
        </w:rPr>
        <w:t xml:space="preserve"> that included all events for which flucloxacillin might be prescribed. From this list, warts were excluded, as well as terms that were found to be not specific enough for this study. The antimicrobial products considered in the ascertainment of SSTI were those indicated in the NICE Summary of antimicrobial prescribing guidance for SSTI, but also for genital tract infections, suspected dental infections, and otitis externa.</w:t>
      </w:r>
    </w:p>
    <w:p w14:paraId="581827BB" w14:textId="102FDDE1" w:rsidR="002F199F" w:rsidRDefault="002F199F" w:rsidP="00675E35">
      <w:pPr>
        <w:pStyle w:val="Heading2"/>
        <w:numPr>
          <w:ilvl w:val="0"/>
          <w:numId w:val="1"/>
        </w:numPr>
        <w:spacing w:line="480" w:lineRule="auto"/>
        <w:rPr>
          <w:color w:val="000000" w:themeColor="text1"/>
          <w:sz w:val="22"/>
          <w:szCs w:val="22"/>
          <w:lang w:val="en-US"/>
        </w:rPr>
      </w:pPr>
      <w:r w:rsidRPr="00CE05B5">
        <w:rPr>
          <w:color w:val="000000" w:themeColor="text1"/>
          <w:sz w:val="22"/>
          <w:szCs w:val="22"/>
          <w:lang w:val="en-US"/>
        </w:rPr>
        <w:t>Urinary tract infection</w:t>
      </w:r>
      <w:r w:rsidR="004B75C8">
        <w:rPr>
          <w:color w:val="000000" w:themeColor="text1"/>
          <w:sz w:val="22"/>
          <w:szCs w:val="22"/>
          <w:lang w:val="en-US"/>
        </w:rPr>
        <w:t xml:space="preserve"> (UTI)</w:t>
      </w:r>
    </w:p>
    <w:p w14:paraId="1AB5EA02" w14:textId="7B56A745" w:rsidR="00466C20" w:rsidRPr="00675E35" w:rsidRDefault="00970259" w:rsidP="00675E35">
      <w:pPr>
        <w:spacing w:line="480" w:lineRule="auto"/>
        <w:rPr>
          <w:rFonts w:cstheme="minorHAnsi"/>
          <w:color w:val="000000" w:themeColor="text1"/>
          <w:lang w:val="en-GB"/>
        </w:rPr>
      </w:pPr>
      <w:r w:rsidRPr="00675E35">
        <w:rPr>
          <w:rFonts w:cstheme="minorHAnsi"/>
          <w:color w:val="000000" w:themeColor="text1"/>
          <w:lang w:val="en-GB"/>
        </w:rPr>
        <w:t xml:space="preserve">UTI was ascertained using the part of a described algorithm that does not involve linked hospital data: records with a code either for a diagnosis or symptom of UTI were selected and infection was confirmed by (1) an antibiotic prescription on the same day, or (2) a urine test on the same day and an antibiotic prescription within seven days </w:t>
      </w:r>
      <w:r w:rsidRPr="00675E35">
        <w:rPr>
          <w:rFonts w:cstheme="minorHAnsi"/>
          <w:color w:val="000000" w:themeColor="text1"/>
          <w:lang w:val="en-GB"/>
        </w:rPr>
        <w:fldChar w:fldCharType="begin"/>
      </w:r>
      <w:r w:rsidR="00466C20" w:rsidRPr="00675E35">
        <w:rPr>
          <w:rFonts w:cstheme="minorHAnsi"/>
          <w:color w:val="000000" w:themeColor="text1"/>
          <w:lang w:val="en-GB"/>
        </w:rPr>
        <w:instrText xml:space="preserve"> ADDIN ZOTERO_ITEM CSL_CITATION {"citationID":"YkO1fHTZ","properties":{"formattedCitation":"\\super 7\\nosupersub{}","plainCitation":"7","noteIndex":0},"citationItems":[{"id":434,"uris":["http://zotero.org/users/7499263/items/H3T42NNG"],"uri":["http://zotero.org/users/7499263/items/H3T42NNG"],"itemData":{"id":434,"type":"article-journal","abstract":"Urinary tract infections (UTI) are an important cause of morbidity and antibiotic use in older adults but there are little data describing disease burden in primary care. The aim of this study was to estimate the incidence of clinically diagnosed UTI and examine associated empirical antibiotic prescribing. We conducted a retrospective observational study using linked health records from almost one million patients aged ≥65 years old, registered with 393 primary care practices in England. We estimated incidence of clinically diagnosed UTI between March 2004 and April 2014, and used multilevel logistic regression to examine trends in empiric antibiotic prescribing. Of 931,945 older adults, 196,358 (21%) had at least one clinically diagnosed UTI over the study period. In men, the incidence of clinically diagnosed UTI per 100 person-years at risk increased from 2.81 to 3.05 in those aged 65–74, 5.90 to 6.13 in those aged 75–84, and 8.08 to 10.54 in those aged 85+. In women, incidence increased from 9.03 to 10.96 in those aged 65–74, 11.35 to 14.34 in those aged 75–84, and 14.65 to 19.80 in those aged 85+. Prescribing of broad-spectrum antibiotics decreased over the study period. There were increases in the proportion of older men (from 45% to 74%) and women (from 55% to 82%) with UTI, prescribed a UTI specific antibiotic. There were also increases in the proportion of older men (42% to 69%) and women (15% to 26%) prescribed antibiotics for durations recommended by clinical guidelines. This is the first population-based study describing the burden of UTI in UK primary care. Our findings suggest a need to better understand reasons for increasing rates of clinically diagnosed UTI and consider how best to address this important clinical problem.","container-title":"PLOS ONE","DOI":"10.1371/journal.pone.0190521","ISSN":"1932-6203","issue":"1","journalAbbreviation":"PLOS ONE","language":"en","page":"e0190521","source":"PLoS Journals","title":"Incidence and antibiotic prescribing for clinically diagnosed urinary tract infection in older adults in UK primary care, 2004-2014","volume":"13","author":[{"family":"Ahmed","given":"Haroon"},{"family":"Farewell","given":"Daniel"},{"family":"Jones","given":"Hywel M."},{"family":"Francis","given":"Nick A."},{"family":"Paranjothy","given":"Shantini"},{"family":"Butler","given":"Christopher C."}],"issued":{"date-parts":[["2018",1,5]]}}}],"schema":"https://github.com/citation-style-language/schema/raw/master/csl-citation.json"} </w:instrText>
      </w:r>
      <w:r w:rsidRPr="00675E35">
        <w:rPr>
          <w:rFonts w:cstheme="minorHAnsi"/>
          <w:color w:val="000000" w:themeColor="text1"/>
          <w:lang w:val="en-GB"/>
        </w:rPr>
        <w:fldChar w:fldCharType="separate"/>
      </w:r>
      <w:r w:rsidR="00466C20" w:rsidRPr="00675E35">
        <w:rPr>
          <w:rFonts w:cstheme="minorHAnsi"/>
          <w:szCs w:val="24"/>
          <w:vertAlign w:val="superscript"/>
          <w:lang w:val="en-US"/>
        </w:rPr>
        <w:t>7</w:t>
      </w:r>
      <w:r w:rsidRPr="00675E35">
        <w:rPr>
          <w:rFonts w:cstheme="minorHAnsi"/>
          <w:color w:val="000000" w:themeColor="text1"/>
          <w:lang w:val="en-GB"/>
        </w:rPr>
        <w:fldChar w:fldCharType="end"/>
      </w:r>
      <w:r w:rsidRPr="00675E35">
        <w:rPr>
          <w:rFonts w:cstheme="minorHAnsi"/>
          <w:color w:val="000000" w:themeColor="text1"/>
          <w:lang w:val="en-GB"/>
        </w:rPr>
        <w:t>. The product code list comprised the antimicrobial products listed in the NICE Summary of antimicrobial prescribing guidance to treat common UTIs.</w:t>
      </w:r>
    </w:p>
    <w:p w14:paraId="78F89838" w14:textId="77777777" w:rsidR="00466C20" w:rsidRPr="00675E35" w:rsidRDefault="00466C20" w:rsidP="00675E35">
      <w:pPr>
        <w:spacing w:line="480" w:lineRule="auto"/>
        <w:rPr>
          <w:rFonts w:cstheme="minorHAnsi"/>
          <w:color w:val="000000" w:themeColor="text1"/>
          <w:lang w:val="en-GB"/>
        </w:rPr>
      </w:pPr>
      <w:r w:rsidRPr="00675E35">
        <w:rPr>
          <w:rFonts w:cstheme="minorHAnsi"/>
          <w:color w:val="000000" w:themeColor="text1"/>
          <w:lang w:val="en-GB"/>
        </w:rPr>
        <w:br w:type="page"/>
      </w:r>
    </w:p>
    <w:p w14:paraId="4BBCB594" w14:textId="4CE15D7A" w:rsidR="00C35DA3" w:rsidRPr="00675E35" w:rsidRDefault="00C35DA3" w:rsidP="00466C20">
      <w:pPr>
        <w:pStyle w:val="Bibliography"/>
        <w:rPr>
          <w:b/>
          <w:bCs/>
          <w:color w:val="000000" w:themeColor="text1"/>
        </w:rPr>
      </w:pPr>
      <w:proofErr w:type="spellStart"/>
      <w:r w:rsidRPr="00675E35">
        <w:rPr>
          <w:b/>
          <w:bCs/>
          <w:color w:val="000000" w:themeColor="text1"/>
        </w:rPr>
        <w:lastRenderedPageBreak/>
        <w:t>References</w:t>
      </w:r>
      <w:proofErr w:type="spellEnd"/>
    </w:p>
    <w:p w14:paraId="1F9A5B74" w14:textId="0BDD8179" w:rsidR="00466C20" w:rsidRPr="00675E35" w:rsidRDefault="00466C20" w:rsidP="00466C20">
      <w:pPr>
        <w:pStyle w:val="Bibliography"/>
        <w:rPr>
          <w:rFonts w:cstheme="minorHAnsi"/>
          <w:lang w:val="fr-FR"/>
        </w:rPr>
      </w:pPr>
      <w:r w:rsidRPr="00675E35">
        <w:rPr>
          <w:rFonts w:cstheme="minorHAnsi"/>
          <w:color w:val="000000" w:themeColor="text1"/>
          <w:lang w:val="en-GB"/>
        </w:rPr>
        <w:fldChar w:fldCharType="begin"/>
      </w:r>
      <w:r w:rsidRPr="00DD7F09">
        <w:rPr>
          <w:rFonts w:cstheme="minorHAnsi"/>
          <w:color w:val="000000" w:themeColor="text1"/>
        </w:rPr>
        <w:instrText xml:space="preserve"> ADDIN ZOTERO_BIBL {"uncited":[],"omitted":[],"custom":[]} CSL_BIBLIOGRAPHY </w:instrText>
      </w:r>
      <w:r w:rsidRPr="00675E35">
        <w:rPr>
          <w:rFonts w:cstheme="minorHAnsi"/>
          <w:color w:val="000000" w:themeColor="text1"/>
          <w:lang w:val="en-GB"/>
        </w:rPr>
        <w:fldChar w:fldCharType="separate"/>
      </w:r>
      <w:r w:rsidRPr="00DD7F09">
        <w:rPr>
          <w:rFonts w:cstheme="minorHAnsi"/>
        </w:rPr>
        <w:t xml:space="preserve">1. </w:t>
      </w:r>
      <w:r w:rsidRPr="00DD7F09">
        <w:rPr>
          <w:rFonts w:cstheme="minorHAnsi"/>
        </w:rPr>
        <w:tab/>
        <w:t xml:space="preserve">Mansfield KE, Douglas IJ, Nitsch D, et al. </w:t>
      </w:r>
      <w:r w:rsidRPr="00675E35">
        <w:rPr>
          <w:rFonts w:cstheme="minorHAnsi"/>
          <w:lang w:val="en-US"/>
        </w:rPr>
        <w:t xml:space="preserve">Acute kidney injury and infections in patients taking antihypertensive drugs: a self-controlled case series analysis. </w:t>
      </w:r>
      <w:r w:rsidRPr="00675E35">
        <w:rPr>
          <w:rFonts w:cstheme="minorHAnsi"/>
          <w:i/>
          <w:iCs/>
          <w:lang w:val="fr-FR"/>
        </w:rPr>
        <w:t>Clin Epidemiol</w:t>
      </w:r>
      <w:r w:rsidRPr="00675E35">
        <w:rPr>
          <w:rFonts w:cstheme="minorHAnsi"/>
          <w:lang w:val="fr-FR"/>
        </w:rPr>
        <w:t xml:space="preserve"> 2018; 10: 187–202.</w:t>
      </w:r>
    </w:p>
    <w:p w14:paraId="7FB33060" w14:textId="77777777" w:rsidR="00466C20" w:rsidRPr="00675E35" w:rsidRDefault="00466C20" w:rsidP="00466C20">
      <w:pPr>
        <w:pStyle w:val="Bibliography"/>
        <w:rPr>
          <w:rFonts w:cstheme="minorHAnsi"/>
          <w:lang w:val="en-US"/>
        </w:rPr>
      </w:pPr>
      <w:r w:rsidRPr="00675E35">
        <w:rPr>
          <w:rFonts w:cstheme="minorHAnsi"/>
          <w:lang w:val="fr-FR"/>
        </w:rPr>
        <w:t xml:space="preserve">2. </w:t>
      </w:r>
      <w:r w:rsidRPr="00675E35">
        <w:rPr>
          <w:rFonts w:cstheme="minorHAnsi"/>
          <w:lang w:val="fr-FR"/>
        </w:rPr>
        <w:tab/>
        <w:t xml:space="preserve">Verstraeten T, Cattaert T, Harris J, et al. </w:t>
      </w:r>
      <w:r w:rsidRPr="00675E35">
        <w:rPr>
          <w:rFonts w:cstheme="minorHAnsi"/>
          <w:lang w:val="en-US"/>
        </w:rPr>
        <w:t xml:space="preserve">Estimating the Burden of Medically Attended Norovirus Gastroenteritis: Modeling Linked Primary Care and Hospitalization Datasets. </w:t>
      </w:r>
      <w:r w:rsidRPr="00675E35">
        <w:rPr>
          <w:rFonts w:cstheme="minorHAnsi"/>
          <w:i/>
          <w:iCs/>
          <w:lang w:val="en-US"/>
        </w:rPr>
        <w:t>J Infect Dis</w:t>
      </w:r>
      <w:r w:rsidRPr="00675E35">
        <w:rPr>
          <w:rFonts w:cstheme="minorHAnsi"/>
          <w:lang w:val="en-US"/>
        </w:rPr>
        <w:t xml:space="preserve"> 2017; 216: 957–965.</w:t>
      </w:r>
    </w:p>
    <w:p w14:paraId="1853DEC5" w14:textId="77777777" w:rsidR="00466C20" w:rsidRPr="00675E35" w:rsidRDefault="00466C20" w:rsidP="00466C20">
      <w:pPr>
        <w:pStyle w:val="Bibliography"/>
        <w:rPr>
          <w:rFonts w:cstheme="minorHAnsi"/>
          <w:lang w:val="en-US"/>
        </w:rPr>
      </w:pPr>
      <w:r w:rsidRPr="00675E35">
        <w:rPr>
          <w:rFonts w:cstheme="minorHAnsi"/>
          <w:lang w:val="en-US"/>
        </w:rPr>
        <w:t xml:space="preserve">3. </w:t>
      </w:r>
      <w:r w:rsidRPr="00675E35">
        <w:rPr>
          <w:rFonts w:cstheme="minorHAnsi"/>
          <w:lang w:val="en-US"/>
        </w:rPr>
        <w:tab/>
        <w:t xml:space="preserve">Antimicrobial prescribing guidelines | NICE guidance | Our programmes | What we do | About. </w:t>
      </w:r>
      <w:r w:rsidRPr="00675E35">
        <w:rPr>
          <w:rFonts w:cstheme="minorHAnsi"/>
          <w:i/>
          <w:iCs/>
          <w:lang w:val="en-US"/>
        </w:rPr>
        <w:t>NICE</w:t>
      </w:r>
      <w:r w:rsidRPr="00675E35">
        <w:rPr>
          <w:rFonts w:cstheme="minorHAnsi"/>
          <w:lang w:val="en-US"/>
        </w:rPr>
        <w:t>, https://www.nice.org.uk/about/what-we-do/our-programmes/nice-guidance/antimicrobial-prescribing-guidelines (accessed 31 March 2020).</w:t>
      </w:r>
    </w:p>
    <w:p w14:paraId="6495E3D6" w14:textId="77777777" w:rsidR="00466C20" w:rsidRPr="00675E35" w:rsidRDefault="00466C20" w:rsidP="00466C20">
      <w:pPr>
        <w:pStyle w:val="Bibliography"/>
        <w:rPr>
          <w:rFonts w:cstheme="minorHAnsi"/>
          <w:lang w:val="en-US"/>
        </w:rPr>
      </w:pPr>
      <w:r w:rsidRPr="00675E35">
        <w:rPr>
          <w:rFonts w:cstheme="minorHAnsi"/>
          <w:lang w:val="fr-FR"/>
        </w:rPr>
        <w:t xml:space="preserve">4. </w:t>
      </w:r>
      <w:r w:rsidRPr="00675E35">
        <w:rPr>
          <w:rFonts w:cstheme="minorHAnsi"/>
          <w:lang w:val="fr-FR"/>
        </w:rPr>
        <w:tab/>
        <w:t xml:space="preserve">Palin V, Mölter A, Belmonte M, et al. </w:t>
      </w:r>
      <w:r w:rsidRPr="00675E35">
        <w:rPr>
          <w:rFonts w:cstheme="minorHAnsi"/>
          <w:lang w:val="en-US"/>
        </w:rPr>
        <w:t xml:space="preserve">Antibiotic prescribing for common infections in UK general practice: variability and drivers. </w:t>
      </w:r>
      <w:r w:rsidRPr="00675E35">
        <w:rPr>
          <w:rFonts w:cstheme="minorHAnsi"/>
          <w:i/>
          <w:iCs/>
          <w:lang w:val="en-US"/>
        </w:rPr>
        <w:t>J Antimicrob Chemother</w:t>
      </w:r>
      <w:r w:rsidRPr="00675E35">
        <w:rPr>
          <w:rFonts w:cstheme="minorHAnsi"/>
          <w:lang w:val="en-US"/>
        </w:rPr>
        <w:t xml:space="preserve"> 2019; 74: 2440–2450.</w:t>
      </w:r>
    </w:p>
    <w:p w14:paraId="65527264" w14:textId="77777777" w:rsidR="00466C20" w:rsidRPr="00675E35" w:rsidRDefault="00466C20" w:rsidP="00466C20">
      <w:pPr>
        <w:pStyle w:val="Bibliography"/>
        <w:rPr>
          <w:rFonts w:cstheme="minorHAnsi"/>
        </w:rPr>
      </w:pPr>
      <w:r w:rsidRPr="00675E35">
        <w:rPr>
          <w:rFonts w:cstheme="minorHAnsi"/>
          <w:lang w:val="en-US"/>
        </w:rPr>
        <w:t xml:space="preserve">5. </w:t>
      </w:r>
      <w:r w:rsidRPr="00675E35">
        <w:rPr>
          <w:rFonts w:cstheme="minorHAnsi"/>
          <w:lang w:val="en-US"/>
        </w:rPr>
        <w:tab/>
        <w:t xml:space="preserve">Gharbi M, Drysdale JH, Lishman H, et al. Antibiotic management of urinary tract infection in elderly patients in primary care and its association with bloodstream infections and all cause mortality: population based cohort study. </w:t>
      </w:r>
      <w:r w:rsidRPr="00675E35">
        <w:rPr>
          <w:rFonts w:cstheme="minorHAnsi"/>
          <w:i/>
          <w:iCs/>
        </w:rPr>
        <w:t>BMJ</w:t>
      </w:r>
      <w:r w:rsidRPr="00675E35">
        <w:rPr>
          <w:rFonts w:cstheme="minorHAnsi"/>
        </w:rPr>
        <w:t xml:space="preserve"> 2019; 364: l525.</w:t>
      </w:r>
    </w:p>
    <w:p w14:paraId="26FB4484" w14:textId="77777777" w:rsidR="00466C20" w:rsidRPr="00675E35" w:rsidRDefault="00466C20" w:rsidP="00466C20">
      <w:pPr>
        <w:pStyle w:val="Bibliography"/>
        <w:rPr>
          <w:rFonts w:cstheme="minorHAnsi"/>
          <w:lang w:val="en-US"/>
        </w:rPr>
      </w:pPr>
      <w:r w:rsidRPr="00675E35">
        <w:rPr>
          <w:rFonts w:cstheme="minorHAnsi"/>
        </w:rPr>
        <w:t xml:space="preserve">6. </w:t>
      </w:r>
      <w:r w:rsidRPr="00675E35">
        <w:rPr>
          <w:rFonts w:cstheme="minorHAnsi"/>
        </w:rPr>
        <w:tab/>
        <w:t xml:space="preserve">Francis NA, Hood K, Lyons R, et al. </w:t>
      </w:r>
      <w:r w:rsidRPr="00675E35">
        <w:rPr>
          <w:rFonts w:cstheme="minorHAnsi"/>
          <w:lang w:val="en-US"/>
        </w:rPr>
        <w:t xml:space="preserve">Understanding flucloxacillin prescribing trends and treatment non-response in UK primary care: a Clinical Practice Research Datalink (CPRD) study. </w:t>
      </w:r>
      <w:r w:rsidRPr="00675E35">
        <w:rPr>
          <w:rFonts w:cstheme="minorHAnsi"/>
          <w:i/>
          <w:iCs/>
          <w:lang w:val="en-US"/>
        </w:rPr>
        <w:t>J Antimicrob Chemother</w:t>
      </w:r>
      <w:r w:rsidRPr="00675E35">
        <w:rPr>
          <w:rFonts w:cstheme="minorHAnsi"/>
          <w:lang w:val="en-US"/>
        </w:rPr>
        <w:t xml:space="preserve"> 2016; 71: 2037–2046.</w:t>
      </w:r>
    </w:p>
    <w:p w14:paraId="10803BCC" w14:textId="77777777" w:rsidR="00466C20" w:rsidRPr="00675E35" w:rsidRDefault="00466C20" w:rsidP="00466C20">
      <w:pPr>
        <w:pStyle w:val="Bibliography"/>
        <w:rPr>
          <w:rFonts w:cstheme="minorHAnsi"/>
        </w:rPr>
      </w:pPr>
      <w:r w:rsidRPr="00675E35">
        <w:rPr>
          <w:rFonts w:cstheme="minorHAnsi"/>
          <w:lang w:val="en-US"/>
        </w:rPr>
        <w:t xml:space="preserve">7. </w:t>
      </w:r>
      <w:r w:rsidRPr="00675E35">
        <w:rPr>
          <w:rFonts w:cstheme="minorHAnsi"/>
          <w:lang w:val="en-US"/>
        </w:rPr>
        <w:tab/>
        <w:t xml:space="preserve">Ahmed H, Farewell D, Jones HM, et al. Incidence and antibiotic prescribing for clinically diagnosed urinary tract infection in older adults in UK primary care, 2004-2014. </w:t>
      </w:r>
      <w:r w:rsidRPr="00675E35">
        <w:rPr>
          <w:rFonts w:cstheme="minorHAnsi"/>
          <w:i/>
          <w:iCs/>
        </w:rPr>
        <w:t>PLOS ONE</w:t>
      </w:r>
      <w:r w:rsidRPr="00675E35">
        <w:rPr>
          <w:rFonts w:cstheme="minorHAnsi"/>
        </w:rPr>
        <w:t xml:space="preserve"> 2018; 13: e0190521.</w:t>
      </w:r>
    </w:p>
    <w:p w14:paraId="25A626E2" w14:textId="09F24034" w:rsidR="00970259" w:rsidRPr="00675E35" w:rsidRDefault="00466C20" w:rsidP="00970259">
      <w:pPr>
        <w:spacing w:line="276" w:lineRule="auto"/>
        <w:rPr>
          <w:rFonts w:cstheme="minorHAnsi"/>
          <w:color w:val="000000" w:themeColor="text1"/>
          <w:lang w:val="en-GB"/>
        </w:rPr>
      </w:pPr>
      <w:r w:rsidRPr="00675E35">
        <w:rPr>
          <w:rFonts w:cstheme="minorHAnsi"/>
          <w:color w:val="000000" w:themeColor="text1"/>
          <w:lang w:val="en-GB"/>
        </w:rPr>
        <w:fldChar w:fldCharType="end"/>
      </w:r>
    </w:p>
    <w:sectPr w:rsidR="00970259" w:rsidRPr="00675E35" w:rsidSect="00DD7F09">
      <w:pgSz w:w="11906" w:h="16838"/>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AF487A"/>
    <w:multiLevelType w:val="hybridMultilevel"/>
    <w:tmpl w:val="3CC007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083"/>
    <w:rsid w:val="000C6DD3"/>
    <w:rsid w:val="002F199F"/>
    <w:rsid w:val="00466C20"/>
    <w:rsid w:val="004B75C8"/>
    <w:rsid w:val="00675E35"/>
    <w:rsid w:val="00686DC3"/>
    <w:rsid w:val="007B3454"/>
    <w:rsid w:val="008B495C"/>
    <w:rsid w:val="00970259"/>
    <w:rsid w:val="00C35DA3"/>
    <w:rsid w:val="00C42228"/>
    <w:rsid w:val="00CB2C6C"/>
    <w:rsid w:val="00CC4083"/>
    <w:rsid w:val="00CE05B5"/>
    <w:rsid w:val="00DD7F09"/>
    <w:rsid w:val="00E25569"/>
    <w:rsid w:val="00F2261E"/>
    <w:rsid w:val="00F668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59209"/>
  <w15:chartTrackingRefBased/>
  <w15:docId w15:val="{CF18D71C-5658-499F-B793-BC0234017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55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255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255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556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255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2556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2261E"/>
    <w:pPr>
      <w:ind w:left="720"/>
      <w:contextualSpacing/>
    </w:pPr>
  </w:style>
  <w:style w:type="paragraph" w:styleId="Bibliography">
    <w:name w:val="Bibliography"/>
    <w:basedOn w:val="Normal"/>
    <w:next w:val="Normal"/>
    <w:uiPriority w:val="37"/>
    <w:unhideWhenUsed/>
    <w:rsid w:val="00466C2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B44A1-4C1D-4017-8AE6-B237A6075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33</Words>
  <Characters>22182</Characters>
  <Application>Microsoft Office Word</Application>
  <DocSecurity>0</DocSecurity>
  <Lines>184</Lines>
  <Paragraphs>52</Paragraphs>
  <ScaleCrop>false</ScaleCrop>
  <Company/>
  <LinksUpToDate>false</LinksUpToDate>
  <CharactersWithSpaces>2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M.W.Y. (Melissa)</dc:creator>
  <cp:keywords/>
  <dc:description/>
  <cp:lastModifiedBy>Leung, M.W.Y. (Melissa)</cp:lastModifiedBy>
  <cp:revision>16</cp:revision>
  <dcterms:created xsi:type="dcterms:W3CDTF">2021-07-02T14:13:00Z</dcterms:created>
  <dcterms:modified xsi:type="dcterms:W3CDTF">2021-10-2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PQtSyZMk"/&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